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204" w:rsidRDefault="000A0204" w:rsidP="000A0204">
      <w:pPr>
        <w:spacing w:after="0" w:line="360" w:lineRule="auto"/>
        <w:jc w:val="both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 xml:space="preserve">Table S2. Prior ranges for ‘sub-optimal’ </w:t>
      </w:r>
      <w:proofErr w:type="spellStart"/>
      <w:r>
        <w:rPr>
          <w:rFonts w:ascii="Times New Roman" w:eastAsia="MS Mincho" w:hAnsi="Times New Roman"/>
          <w:sz w:val="24"/>
          <w:szCs w:val="24"/>
        </w:rPr>
        <w:t>RMASC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 model.</w:t>
      </w:r>
    </w:p>
    <w:tbl>
      <w:tblPr>
        <w:tblW w:w="88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941"/>
        <w:gridCol w:w="979"/>
        <w:gridCol w:w="941"/>
        <w:gridCol w:w="979"/>
        <w:gridCol w:w="941"/>
        <w:gridCol w:w="979"/>
        <w:gridCol w:w="941"/>
        <w:gridCol w:w="979"/>
      </w:tblGrid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ot-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optimiz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p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riors</w:t>
            </w:r>
            <w:proofErr w:type="spellEnd"/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Simulation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Simulation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Simulation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Simulation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4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Paramet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aximu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aximu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aximu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aximum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4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4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anc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</w:tr>
      <w:tr w:rsidR="000A0204" w:rsidRPr="0062046E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Scoll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/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</w:tr>
      <w:tr w:rsidR="000A0204" w:rsidRPr="0062046E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Spi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/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</w:tr>
      <w:tr w:rsidR="000A0204" w:rsidRPr="0062046E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-&gt;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</w:tr>
      <w:tr w:rsidR="000A0204" w:rsidRPr="0062046E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-&gt;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-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-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Tm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-&gt;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Tm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-&gt;</w:t>
            </w: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5000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T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s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00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μ x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</w:t>
            </w:r>
          </w:p>
        </w:tc>
      </w:tr>
      <w:tr w:rsidR="000A0204" w:rsidRPr="0062046E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pl-PL" w:eastAsia="pl-PL"/>
              </w:rPr>
              <w:t>r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x10</w:t>
            </w:r>
            <w:r w:rsidRPr="0062046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204" w:rsidRPr="0062046E" w:rsidRDefault="000A0204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6204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</w:t>
            </w:r>
          </w:p>
        </w:tc>
      </w:tr>
    </w:tbl>
    <w:p w:rsidR="000A0204" w:rsidRDefault="000A0204" w:rsidP="000A0204">
      <w:pPr>
        <w:spacing w:after="0" w:line="360" w:lineRule="auto"/>
        <w:jc w:val="both"/>
        <w:rPr>
          <w:rFonts w:ascii="Times New Roman" w:eastAsia="MS Mincho" w:hAnsi="Times New Roman"/>
          <w:sz w:val="24"/>
          <w:szCs w:val="24"/>
        </w:rPr>
      </w:pPr>
    </w:p>
    <w:p w:rsidR="000A0204" w:rsidRPr="00EC1240" w:rsidRDefault="000A0204" w:rsidP="000A0204">
      <w:pPr>
        <w:spacing w:after="0" w:line="360" w:lineRule="auto"/>
        <w:jc w:val="both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Bold values indicate prior ranges different from the original best model.</w:t>
      </w:r>
    </w:p>
    <w:p w:rsidR="00230904" w:rsidRDefault="00230904">
      <w:bookmarkStart w:id="0" w:name="_GoBack"/>
      <w:bookmarkEnd w:id="0"/>
    </w:p>
    <w:sectPr w:rsidR="00230904" w:rsidSect="009829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204"/>
    <w:rsid w:val="000A0204"/>
    <w:rsid w:val="00230904"/>
    <w:rsid w:val="0098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0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0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84</Characters>
  <Application>Microsoft Macintosh Word</Application>
  <DocSecurity>0</DocSecurity>
  <Lines>5</Lines>
  <Paragraphs>1</Paragraphs>
  <ScaleCrop>false</ScaleCrop>
  <Company>EBC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3-10-03T15:01:00Z</dcterms:created>
  <dcterms:modified xsi:type="dcterms:W3CDTF">2013-10-03T15:01:00Z</dcterms:modified>
</cp:coreProperties>
</file>